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650"/>
        <w:gridCol w:w="2024"/>
        <w:gridCol w:w="1012"/>
        <w:gridCol w:w="619"/>
        <w:gridCol w:w="1277"/>
        <w:gridCol w:w="992"/>
        <w:gridCol w:w="960"/>
        <w:gridCol w:w="992"/>
      </w:tblGrid>
      <w:tr>
        <w:trPr>
          <w:trHeight w:val="117" w:hRule="atLeast"/>
        </w:trPr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fr-FR"/>
              </w:rPr>
              <w:t xml:space="preserve">CDS name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vertAlign w:val="superscript"/>
                <w:lang w:val="en-US" w:eastAsia="fr-FR"/>
              </w:rPr>
              <w:t>a</w:t>
            </w:r>
          </w:p>
        </w:tc>
        <w:tc>
          <w:tcPr>
            <w:tcW w:w="6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  <w:t>Gene</w:t>
            </w:r>
          </w:p>
        </w:tc>
        <w:tc>
          <w:tcPr>
            <w:tcW w:w="20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fr-FR"/>
              </w:rPr>
              <w:t>Gene product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fr-FR"/>
              </w:rPr>
              <w:t>Predicted</w:t>
            </w:r>
          </w:p>
        </w:tc>
        <w:tc>
          <w:tcPr>
            <w:tcW w:w="6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fr-FR"/>
              </w:rPr>
              <w:t xml:space="preserve">HGT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vertAlign w:val="superscript"/>
                <w:lang w:val="en-US" w:eastAsia="fr-FR"/>
              </w:rPr>
              <w:t>d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fr-FR"/>
              </w:rPr>
              <w:t>Homolog in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fr-FR"/>
              </w:rPr>
              <w:t>% identity /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  <w:t>Homolog in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fr-FR"/>
              </w:rPr>
              <w:t>% identity /</w:t>
            </w:r>
          </w:p>
        </w:tc>
      </w:tr>
      <w:tr>
        <w:trPr>
          <w:trHeight w:val="114" w:hRule="atLeast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6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20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fr-FR"/>
              </w:rPr>
              <w:t xml:space="preserve">(COG)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vertAlign w:val="superscript"/>
                <w:lang w:val="en-US" w:eastAsia="fr-FR"/>
              </w:rPr>
              <w:t>b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fr-FR"/>
              </w:rPr>
              <w:t xml:space="preserve">localization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vertAlign w:val="superscript"/>
                <w:lang w:val="en-US" w:eastAsia="fr-FR"/>
              </w:rPr>
              <w:t>c</w:t>
            </w:r>
          </w:p>
        </w:tc>
        <w:tc>
          <w:tcPr>
            <w:tcW w:w="6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2"/>
                <w:szCs w:val="12"/>
                <w:lang w:val="en-US" w:eastAsia="fr-FR"/>
              </w:rPr>
              <w:t>M. bovi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fr-FR"/>
              </w:rPr>
              <w:t xml:space="preserve">% similarity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vertAlign w:val="superscript"/>
                <w:lang w:val="en-US" w:eastAsia="fr-FR"/>
              </w:rPr>
              <w:t>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b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iCs/>
                <w:color w:val="000000"/>
                <w:sz w:val="12"/>
                <w:szCs w:val="12"/>
                <w:lang w:val="en-US" w:eastAsia="fr-FR"/>
              </w:rPr>
              <w:t xml:space="preserve">MCAP </w:t>
            </w:r>
            <w:r>
              <w:rPr>
                <w:rFonts w:eastAsia="Times New Roman" w:cs="Arial" w:ascii="Arial" w:hAnsi="Arial"/>
                <w:b/>
                <w:bCs/>
                <w:iCs/>
                <w:color w:val="000000"/>
                <w:sz w:val="12"/>
                <w:szCs w:val="12"/>
                <w:vertAlign w:val="superscript"/>
                <w:lang w:val="en-US" w:eastAsia="fr-FR"/>
              </w:rPr>
              <w:t>f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fr-FR"/>
              </w:rPr>
              <w:t xml:space="preserve">% similarity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vertAlign w:val="superscript"/>
                <w:lang w:val="en-US" w:eastAsia="fr-FR"/>
              </w:rPr>
              <w:t>e</w:t>
            </w:r>
          </w:p>
        </w:tc>
      </w:tr>
      <w:tr>
        <w:trPr>
          <w:trHeight w:val="170" w:hRule="atLeast"/>
        </w:trPr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0490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2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CHP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6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en-US" w:eastAsia="fr-FR"/>
              </w:rPr>
              <w:t>MBOVPG45_005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64/8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2"/>
                <w:szCs w:val="12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064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  <w:lang w:val="en-US" w:eastAsia="fr-FR"/>
              </w:rPr>
              <w:t>asnA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Aspartate-ammonia ligase (E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C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+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en-US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fr-FR"/>
              </w:rPr>
              <w:t>MBOVPG45_00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88/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fr-FR"/>
              </w:rPr>
              <w:t>MCAP08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71/83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072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  <w:lang w:val="en-US" w:eastAsia="fr-FR"/>
              </w:rPr>
              <w:t>nifS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Cysteine desulfurase (E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C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BOVPG45_00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79/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CAP04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33/54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089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  <w:lang w:val="en-US" w:eastAsia="fr-FR"/>
              </w:rPr>
              <w:t>hprK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Hpr kinase phosphorylase (T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C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BOVPG45_01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90/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CAP07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33/52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118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  <w:lang w:val="en-US" w:eastAsia="fr-FR"/>
              </w:rPr>
              <w:t>pepP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XAA-PRO aminopeptidase (E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C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BOVPG45_01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93/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CAP03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38/61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133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CHP DUF285 family, predicted lipoprotein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+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BOVPG45_04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34/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CAP03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40/50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143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HP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BOVPG45_01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73/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2"/>
                <w:szCs w:val="12"/>
                <w:lang w:val="en-US" w:eastAsia="fr-FR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149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  <w:lang w:val="en-US" w:eastAsia="fr-FR"/>
              </w:rPr>
              <w:t>ldhD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D lactate dehydrogenase (CHR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highlight w:val="yellow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IM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+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BOVPG45_01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94/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2"/>
                <w:szCs w:val="12"/>
                <w:lang w:val="en-US" w:eastAsia="fr-FR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150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Esterase lipase (R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C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+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BOVPG45_01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83/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CAP06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51/68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154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  <w:lang w:val="en-US" w:eastAsia="fr-FR"/>
              </w:rPr>
              <w:t>tig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Trigger factor (O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C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BOVPG45_01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81/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CAP05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29/50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174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  <w:lang w:val="en-US" w:eastAsia="fr-FR"/>
              </w:rPr>
              <w:t>gidA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Glucose inhibited division protein A (D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C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BOVPG45_06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93/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CAP08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48/66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186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  <w:lang w:val="en-US" w:eastAsia="fr-FR"/>
              </w:rPr>
              <w:t>gidB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Methyltransferase GidB (M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C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BOVPG45_06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80/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CAP08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34/50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189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HP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2"/>
                <w:szCs w:val="12"/>
                <w:lang w:val="en-US" w:eastAsia="fr-FR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211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Protein phosphatase (T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C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BOVPG45_06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85/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CAP02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36/50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212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  <w:lang w:val="en-US" w:eastAsia="fr-FR"/>
              </w:rPr>
              <w:t>pknB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Serine/threonine-protein kinase (RTKL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BOVPG45_06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81/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CAP02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29/47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254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HP, Vpma like, predicted lipoprotein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2"/>
                <w:szCs w:val="12"/>
                <w:lang w:val="en-US" w:eastAsia="fr-FR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268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HP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BOVPG45_05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64/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2"/>
                <w:szCs w:val="12"/>
                <w:lang w:val="en-US" w:eastAsia="fr-FR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287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CHP, predicted lipoprotein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+ x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BOVPG45_03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74/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CAP03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40/59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293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  <w:lang w:val="en-US" w:eastAsia="fr-FR"/>
              </w:rPr>
              <w:t>atpA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/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ATP synthase α chain (C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highlight w:val="yellow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IM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+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BOVPG45_03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95/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CAP03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74/87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296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CHP, predicted lipoprotein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+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BOVPG45_03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66/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CAP00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45/63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303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HP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2"/>
                <w:szCs w:val="12"/>
                <w:lang w:val="en-US" w:eastAsia="fr-FR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335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HP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2"/>
                <w:szCs w:val="12"/>
                <w:lang w:val="en-US" w:eastAsia="fr-FR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337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CHP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+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BOVPG45_04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42/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CAP05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36/56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348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HP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C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PrformatHTM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BOVPG45_04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56/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2"/>
                <w:szCs w:val="12"/>
                <w:lang w:val="en-US" w:eastAsia="fr-FR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372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CHP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IM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BOVPG45_04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70/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2"/>
                <w:szCs w:val="12"/>
                <w:lang w:val="en-US" w:eastAsia="fr-FR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374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  <w:lang w:val="en-US" w:eastAsia="fr-FR"/>
              </w:rPr>
              <w:t>mraZ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MraZ (S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IM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BOVPG45_04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96/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CAP03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28/57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379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  <w:lang w:val="en-US" w:eastAsia="fr-FR"/>
              </w:rPr>
              <w:t>uvrA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UvrABC system protein A (L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C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BOVPG45_04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95/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CAP07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56/73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386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CHP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IM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+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BOVPG45_04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96/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CAP05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52/70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420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CHP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C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2"/>
                <w:szCs w:val="12"/>
                <w:lang w:val="en-US" w:eastAsia="fr-FR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438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P115 like ABC transporter ATP binding protein (D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C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BOVPG45_05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87/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CAP04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44/65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465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Phosphomannomutase (G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C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BOVPG45_03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82/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CAP07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37/56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474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HP, predicted lipoprotein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BOVPG45_03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45/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2"/>
                <w:szCs w:val="12"/>
                <w:lang w:val="en-US" w:eastAsia="fr-FR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482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CHP (M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highlight w:val="yellow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C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highlight w:val="yellow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highlight w:val="yellow"/>
                <w:lang w:val="en-US" w:eastAsia="fr-F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BOVPG45_03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79/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CAP08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25/46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495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HP, predicted lipoprotein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+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BOVPG45_03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73/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CAP07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38/57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500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HP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BOVPG45_03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56/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2"/>
                <w:szCs w:val="12"/>
                <w:lang w:val="en-US" w:eastAsia="fr-FR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515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HP, predicted lipoprotein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BOVPG45_02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63/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2"/>
                <w:szCs w:val="12"/>
                <w:lang w:val="en-US" w:eastAsia="fr-FR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591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5' nucleotidase, predicted lipoprotein (F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BOVPG45_06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88/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2"/>
                <w:szCs w:val="12"/>
                <w:lang w:val="en-US" w:eastAsia="fr-FR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609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HP, predicted lipoprotein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BOVPG45_07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42/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2"/>
                <w:szCs w:val="12"/>
                <w:lang w:val="en-US" w:eastAsia="fr-FR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645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CHP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C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+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BOVPG45_05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60/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CAP04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61/73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669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HP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x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BOVPG45_07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82/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2"/>
                <w:szCs w:val="12"/>
                <w:lang w:val="en-US" w:eastAsia="fr-FR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676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  <w:lang w:val="en-US" w:eastAsia="fr-FR"/>
              </w:rPr>
              <w:t>chrA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Chromate transport protein (P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BOVPG45_07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69/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CAP01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33/46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677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  <w:lang w:val="en-US" w:eastAsia="fr-FR"/>
              </w:rPr>
              <w:t>chrA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Chromate transport protein (P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BOVPG45_07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67/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CAP01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41/60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687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  <w:lang w:val="en-US" w:eastAsia="fr-FR"/>
              </w:rPr>
              <w:t>dnaX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DNA polymerase III subunits gamma and tau (L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C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BOVPG45_07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81/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CAP00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42/60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696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  <w:lang w:val="en-US" w:eastAsia="fr-FR"/>
              </w:rPr>
              <w:t>apt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Adenine phosphorybosyltransferase (F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C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BOVPG45_07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94/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CAP04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46/66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710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  <w:lang w:val="en-US" w:eastAsia="fr-FR"/>
              </w:rPr>
              <w:t>vpmaZ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fr-FR"/>
              </w:rPr>
              <w:t>Variable surface lipoprotein D (VpmaZ precursor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fr-FR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iCs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fr-FR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  <w:lang w:val="en-US" w:eastAsia="fr-FR"/>
              </w:rPr>
              <w:t>MAG7200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2"/>
                <w:szCs w:val="12"/>
                <w:lang w:val="en-US" w:eastAsia="fr-FR"/>
              </w:rPr>
              <w:t>scpB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contextualSpacing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Segregation and condensation protein B (K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ind w:left="-43" w:hanging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C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BOVPG45_083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96/9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Arial" w:hAnsi="Arial" w:cs="Arial"/>
                <w:sz w:val="12"/>
                <w:szCs w:val="12"/>
                <w:lang w:val="fr-FR" w:eastAsia="fr-FR"/>
              </w:rPr>
            </w:pPr>
            <w:r>
              <w:rPr>
                <w:rFonts w:cs="Arial" w:ascii="Arial" w:hAnsi="Arial"/>
                <w:sz w:val="12"/>
                <w:szCs w:val="12"/>
                <w:lang w:val="fr-FR" w:eastAsia="fr-FR"/>
              </w:rPr>
              <w:t>MCAP06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fr-FR"/>
              </w:rPr>
              <w:t>26/5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PrformatHTMLCar">
    <w:name w:val="Préformaté HTML Car"/>
    <w:basedOn w:val="Policepardfaut"/>
    <w:qFormat/>
    <w:rPr>
      <w:rFonts w:eastAsia="Times New Roman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5T07:13:00Z</dcterms:created>
  <dc:creator>EBARANOWSKI</dc:creator>
  <dc:description/>
  <cp:keywords/>
  <dc:language>en-US</dc:language>
  <cp:lastModifiedBy>EBARANOWSKI</cp:lastModifiedBy>
  <dcterms:modified xsi:type="dcterms:W3CDTF">2011-09-05T07:18:00Z</dcterms:modified>
  <cp:revision>3</cp:revision>
  <dc:subject/>
  <dc:title/>
</cp:coreProperties>
</file>